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w:t>
      </w:r>
      <w:bookmarkStart w:id="1" w:name="_GoBack"/>
      <w:bookmarkEnd w:id="1"/>
      <w:r w:rsidRPr="00E004E6">
        <w:rPr>
          <w:lang w:val="en-GB"/>
        </w:rPr>
        <w:t>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49BCF2F"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E96C49">
        <w:rPr>
          <w:color w:val="FF0000"/>
        </w:rPr>
        <w:t>4</w:t>
      </w:r>
      <w:r w:rsidRPr="008925D7">
        <w:t xml:space="preserve"> </w:t>
      </w:r>
      <w:r w:rsidR="00E96C49">
        <w:t>Appendix</w:t>
      </w:r>
      <w:r w:rsidRPr="008925D7">
        <w: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681762" w:rsidR="000035D5" w:rsidRDefault="000035D5">
                            <w:r>
                              <w:t xml:space="preserve">Reported on page number: </w:t>
                            </w:r>
                            <w:r w:rsidR="00C74F3B">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681762" w:rsidR="000035D5" w:rsidRDefault="000035D5">
                      <w:r>
                        <w:t xml:space="preserve">Reported on page number: </w:t>
                      </w:r>
                      <w:r w:rsidR="00C74F3B">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871443" w:rsidR="000035D5" w:rsidRDefault="00025849"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D871443" w:rsidR="000035D5" w:rsidRDefault="00025849"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657018" w:rsidR="000035D5" w:rsidRDefault="00025849" w:rsidP="000035D5">
                            <w:r>
                              <w:t xml:space="preserve">Yes, local collaborators from KNCV </w:t>
                            </w:r>
                            <w:r w:rsidR="006E5907">
                              <w:t xml:space="preserve">Tuberculosis Foundation branch office in </w:t>
                            </w:r>
                            <w:r>
                              <w:t xml:space="preserve">Ethiopia are co-authors o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4657018" w:rsidR="000035D5" w:rsidRDefault="00025849" w:rsidP="000035D5">
                      <w:r>
                        <w:t xml:space="preserve">Yes, local collaborators from KNCV </w:t>
                      </w:r>
                      <w:r w:rsidR="006E5907">
                        <w:t xml:space="preserve">Tuberculosis Foundation branch office in </w:t>
                      </w:r>
                      <w:r>
                        <w:t xml:space="preserve">Ethiopia are co-authors on this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BD43ED5"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42093B27">
                <wp:simplePos x="0" y="0"/>
                <wp:positionH relativeFrom="margin">
                  <wp:posOffset>3810</wp:posOffset>
                </wp:positionH>
                <wp:positionV relativeFrom="paragraph">
                  <wp:posOffset>970280</wp:posOffset>
                </wp:positionV>
                <wp:extent cx="6838950" cy="14763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6375"/>
                        </a:xfrm>
                        <a:prstGeom prst="rect">
                          <a:avLst/>
                        </a:prstGeom>
                        <a:solidFill>
                          <a:srgbClr val="FFFFFF"/>
                        </a:solidFill>
                        <a:ln w="9525">
                          <a:solidFill>
                            <a:srgbClr val="193A65"/>
                          </a:solidFill>
                          <a:miter lim="800000"/>
                          <a:headEnd/>
                          <a:tailEnd/>
                        </a:ln>
                      </wps:spPr>
                      <wps:txbx>
                        <w:txbxContent>
                          <w:p w14:paraId="7E5FC31A" w14:textId="38A6FD3A" w:rsidR="00025849" w:rsidRPr="00025849" w:rsidRDefault="00A64C86" w:rsidP="00025849">
                            <w:pPr>
                              <w:rPr>
                                <w:rFonts w:cstheme="minorHAnsi"/>
                                <w:sz w:val="20"/>
                                <w:szCs w:val="20"/>
                              </w:rPr>
                            </w:pPr>
                            <w:r w:rsidRPr="005723F8">
                              <w:rPr>
                                <w:rFonts w:cstheme="minorHAnsi"/>
                                <w:sz w:val="22"/>
                                <w:szCs w:val="22"/>
                              </w:rPr>
                              <w:t>While we did not have written informed consent from anyone who represented the community as a whole, we did have permission from both the National TB Program and the local health department</w:t>
                            </w:r>
                            <w:r w:rsidR="00C52DE9">
                              <w:rPr>
                                <w:rFonts w:cstheme="minorHAnsi"/>
                                <w:sz w:val="22"/>
                                <w:szCs w:val="22"/>
                              </w:rPr>
                              <w:t xml:space="preserve"> and the </w:t>
                            </w:r>
                            <w:r w:rsidR="00790624" w:rsidRPr="00790624">
                              <w:rPr>
                                <w:rFonts w:cstheme="minorHAnsi"/>
                                <w:sz w:val="22"/>
                                <w:szCs w:val="22"/>
                              </w:rPr>
                              <w:t>Oromia Regional Health Bureau Research Ethics Review Board</w:t>
                            </w:r>
                            <w:r w:rsidRPr="005723F8">
                              <w:rPr>
                                <w:rFonts w:cstheme="minorHAnsi"/>
                                <w:sz w:val="22"/>
                                <w:szCs w:val="22"/>
                              </w:rPr>
                              <w:t xml:space="preserve"> to do this research. Moreover, we created a community advisory board to ensure </w:t>
                            </w:r>
                            <w:r w:rsidR="00790624">
                              <w:rPr>
                                <w:rFonts w:cstheme="minorHAnsi"/>
                                <w:sz w:val="22"/>
                                <w:szCs w:val="22"/>
                              </w:rPr>
                              <w:t xml:space="preserve">relevance of the study, improve trust by the community which </w:t>
                            </w:r>
                            <w:r w:rsidR="00D611C5">
                              <w:rPr>
                                <w:rFonts w:cstheme="minorHAnsi"/>
                                <w:sz w:val="22"/>
                                <w:szCs w:val="22"/>
                              </w:rPr>
                              <w:t>ultimately</w:t>
                            </w:r>
                            <w:r w:rsidR="00790624">
                              <w:rPr>
                                <w:rFonts w:cstheme="minorHAnsi"/>
                                <w:sz w:val="22"/>
                                <w:szCs w:val="22"/>
                              </w:rPr>
                              <w:t xml:space="preserve"> improve the outcome of the </w:t>
                            </w:r>
                            <w:r w:rsidRPr="005723F8">
                              <w:rPr>
                                <w:rFonts w:cstheme="minorHAnsi"/>
                                <w:sz w:val="22"/>
                                <w:szCs w:val="22"/>
                              </w:rPr>
                              <w:t>s research</w:t>
                            </w:r>
                            <w:r w:rsidR="00790624">
                              <w:rPr>
                                <w:rFonts w:cstheme="minorHAnsi"/>
                                <w:sz w:val="22"/>
                                <w:szCs w:val="22"/>
                              </w:rPr>
                              <w:t xml:space="preserve"> and</w:t>
                            </w:r>
                            <w:r w:rsidRPr="005723F8">
                              <w:rPr>
                                <w:rFonts w:cstheme="minorHAnsi"/>
                                <w:sz w:val="22"/>
                                <w:szCs w:val="22"/>
                              </w:rPr>
                              <w:t xml:space="preserve"> acceptab</w:t>
                            </w:r>
                            <w:r w:rsidR="00790624">
                              <w:rPr>
                                <w:rFonts w:cstheme="minorHAnsi"/>
                                <w:sz w:val="22"/>
                                <w:szCs w:val="22"/>
                              </w:rPr>
                              <w:t>ility by</w:t>
                            </w:r>
                            <w:r w:rsidRPr="005723F8">
                              <w:rPr>
                                <w:rFonts w:cstheme="minorHAnsi"/>
                                <w:sz w:val="22"/>
                                <w:szCs w:val="22"/>
                              </w:rPr>
                              <w:t xml:space="preserve"> the community. In addition, we obtained informed consent from the TB client, the caregiver (who may or may not have been the TB client) and for children 12-14 years (as per local IRB guidance)</w:t>
                            </w:r>
                            <w:r w:rsidR="006F3721" w:rsidRPr="005723F8">
                              <w:rPr>
                                <w:rFonts w:cstheme="minorHAnsi"/>
                                <w:sz w:val="22"/>
                                <w:szCs w:val="22"/>
                              </w:rPr>
                              <w:t>. We have outlined this in page 5 under the Informed Consent sub-section</w:t>
                            </w:r>
                            <w:r w:rsidR="006F3721">
                              <w:rPr>
                                <w:rFonts w:cstheme="minorHAnsi"/>
                                <w:sz w:val="20"/>
                                <w:szCs w:val="20"/>
                              </w:rPr>
                              <w:t xml:space="preserve">. </w:t>
                            </w:r>
                          </w:p>
                          <w:p w14:paraId="223CD14A" w14:textId="2682B3A7" w:rsidR="000035D5" w:rsidRPr="00025849" w:rsidRDefault="000035D5" w:rsidP="000035D5">
                            <w:pPr>
                              <w:rPr>
                                <w:rFonts w:cstheme="minorHAns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76.4pt;width:538.5pt;height:116.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" strokecolor="#193a65">
                <v:textbox>
                  <w:txbxContent>
                    <w:p w14:paraId="7E5FC31A" w14:textId="38A6FD3A" w:rsidR="00025849" w:rsidRPr="00025849" w:rsidRDefault="00A64C86" w:rsidP="00025849">
                      <w:pPr>
                        <w:rPr>
                          <w:rFonts w:cstheme="minorHAnsi"/>
                          <w:sz w:val="20"/>
                          <w:szCs w:val="20"/>
                        </w:rPr>
                      </w:pPr>
                      <w:r w:rsidRPr="005723F8">
                        <w:rPr>
                          <w:rFonts w:cstheme="minorHAnsi"/>
                          <w:sz w:val="22"/>
                          <w:szCs w:val="22"/>
                        </w:rPr>
                        <w:t>While we did not have written informed consent from anyone who represented the community as a whole, we did have permission from both the National TB Program and the local health department</w:t>
                      </w:r>
                      <w:r w:rsidR="00C52DE9">
                        <w:rPr>
                          <w:rFonts w:cstheme="minorHAnsi"/>
                          <w:sz w:val="22"/>
                          <w:szCs w:val="22"/>
                        </w:rPr>
                        <w:t xml:space="preserve"> and the </w:t>
                      </w:r>
                      <w:r w:rsidR="00790624" w:rsidRPr="00790624">
                        <w:rPr>
                          <w:rFonts w:cstheme="minorHAnsi"/>
                          <w:sz w:val="22"/>
                          <w:szCs w:val="22"/>
                        </w:rPr>
                        <w:t>Oromia Regional Health Bureau Research Ethics Review Board</w:t>
                      </w:r>
                      <w:r w:rsidRPr="005723F8">
                        <w:rPr>
                          <w:rFonts w:cstheme="minorHAnsi"/>
                          <w:sz w:val="22"/>
                          <w:szCs w:val="22"/>
                        </w:rPr>
                        <w:t xml:space="preserve"> to do this research. Moreover, we created a community advisory board to ensure </w:t>
                      </w:r>
                      <w:r w:rsidR="00790624">
                        <w:rPr>
                          <w:rFonts w:cstheme="minorHAnsi"/>
                          <w:sz w:val="22"/>
                          <w:szCs w:val="22"/>
                        </w:rPr>
                        <w:t xml:space="preserve">relevance of the study, improve trust by the community which </w:t>
                      </w:r>
                      <w:r w:rsidR="00D611C5">
                        <w:rPr>
                          <w:rFonts w:cstheme="minorHAnsi"/>
                          <w:sz w:val="22"/>
                          <w:szCs w:val="22"/>
                        </w:rPr>
                        <w:t>ultimately</w:t>
                      </w:r>
                      <w:r w:rsidR="00790624">
                        <w:rPr>
                          <w:rFonts w:cstheme="minorHAnsi"/>
                          <w:sz w:val="22"/>
                          <w:szCs w:val="22"/>
                        </w:rPr>
                        <w:t xml:space="preserve"> improve the outcome of the </w:t>
                      </w:r>
                      <w:r w:rsidRPr="005723F8">
                        <w:rPr>
                          <w:rFonts w:cstheme="minorHAnsi"/>
                          <w:sz w:val="22"/>
                          <w:szCs w:val="22"/>
                        </w:rPr>
                        <w:t>s research</w:t>
                      </w:r>
                      <w:r w:rsidR="00790624">
                        <w:rPr>
                          <w:rFonts w:cstheme="minorHAnsi"/>
                          <w:sz w:val="22"/>
                          <w:szCs w:val="22"/>
                        </w:rPr>
                        <w:t xml:space="preserve"> and</w:t>
                      </w:r>
                      <w:r w:rsidRPr="005723F8">
                        <w:rPr>
                          <w:rFonts w:cstheme="minorHAnsi"/>
                          <w:sz w:val="22"/>
                          <w:szCs w:val="22"/>
                        </w:rPr>
                        <w:t xml:space="preserve"> acceptab</w:t>
                      </w:r>
                      <w:r w:rsidR="00790624">
                        <w:rPr>
                          <w:rFonts w:cstheme="minorHAnsi"/>
                          <w:sz w:val="22"/>
                          <w:szCs w:val="22"/>
                        </w:rPr>
                        <w:t>ility by</w:t>
                      </w:r>
                      <w:r w:rsidRPr="005723F8">
                        <w:rPr>
                          <w:rFonts w:cstheme="minorHAnsi"/>
                          <w:sz w:val="22"/>
                          <w:szCs w:val="22"/>
                        </w:rPr>
                        <w:t xml:space="preserve"> the community. In addition, we obtained informed consent from the TB client, the caregiver (who may or may not have been the TB client) and for children 12-14 years (as per local IRB guidance)</w:t>
                      </w:r>
                      <w:r w:rsidR="006F3721" w:rsidRPr="005723F8">
                        <w:rPr>
                          <w:rFonts w:cstheme="minorHAnsi"/>
                          <w:sz w:val="22"/>
                          <w:szCs w:val="22"/>
                        </w:rPr>
                        <w:t>. We have outlined this in page 5 under the Informed Consent sub-section</w:t>
                      </w:r>
                      <w:r w:rsidR="006F3721">
                        <w:rPr>
                          <w:rFonts w:cstheme="minorHAnsi"/>
                          <w:sz w:val="20"/>
                          <w:szCs w:val="20"/>
                        </w:rPr>
                        <w:t xml:space="preserve">. </w:t>
                      </w:r>
                    </w:p>
                    <w:p w14:paraId="223CD14A" w14:textId="2682B3A7" w:rsidR="000035D5" w:rsidRPr="00025849" w:rsidRDefault="000035D5" w:rsidP="000035D5">
                      <w:pPr>
                        <w:rPr>
                          <w:rFonts w:cstheme="minorHAnsi"/>
                          <w:sz w:val="20"/>
                          <w:szCs w:val="20"/>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487B6CC9" w:rsidR="000035D5" w:rsidRDefault="00A64C8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54D27A">
                <wp:simplePos x="0" y="0"/>
                <wp:positionH relativeFrom="margin">
                  <wp:posOffset>6985</wp:posOffset>
                </wp:positionH>
                <wp:positionV relativeFrom="paragraph">
                  <wp:posOffset>1942465</wp:posOffset>
                </wp:positionV>
                <wp:extent cx="6838950" cy="13931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3190"/>
                        </a:xfrm>
                        <a:prstGeom prst="rect">
                          <a:avLst/>
                        </a:prstGeom>
                        <a:solidFill>
                          <a:srgbClr val="FFFFFF"/>
                        </a:solidFill>
                        <a:ln w="9525">
                          <a:solidFill>
                            <a:srgbClr val="193A65"/>
                          </a:solidFill>
                          <a:miter lim="800000"/>
                          <a:headEnd/>
                          <a:tailEnd/>
                        </a:ln>
                      </wps:spPr>
                      <wps:txbx>
                        <w:txbxContent>
                          <w:p w14:paraId="6D21B23F" w14:textId="0187792C" w:rsidR="000035D5" w:rsidRPr="004F0078" w:rsidRDefault="00A64C86" w:rsidP="000035D5">
                            <w:pPr>
                              <w:rPr>
                                <w:sz w:val="22"/>
                                <w:szCs w:val="22"/>
                              </w:rPr>
                            </w:pPr>
                            <w:r w:rsidRPr="004F0078">
                              <w:rPr>
                                <w:sz w:val="22"/>
                                <w:szCs w:val="22"/>
                              </w:rPr>
                              <w:t xml:space="preserve">We first partnered with </w:t>
                            </w:r>
                            <w:r w:rsidR="00C52DE9">
                              <w:rPr>
                                <w:sz w:val="22"/>
                                <w:szCs w:val="22"/>
                              </w:rPr>
                              <w:t>KNCV Tuberculosis Foundation an International NGO worked in Ethiopia supporting the TB program for more than 15 years</w:t>
                            </w:r>
                            <w:r w:rsidRPr="004F0078">
                              <w:rPr>
                                <w:sz w:val="22"/>
                                <w:szCs w:val="22"/>
                              </w:rPr>
                              <w:t>. KNCV</w:t>
                            </w:r>
                            <w:r w:rsidR="00C52DE9">
                              <w:rPr>
                                <w:sz w:val="22"/>
                                <w:szCs w:val="22"/>
                              </w:rPr>
                              <w:t xml:space="preserve"> Tuberculosis Foundation </w:t>
                            </w:r>
                            <w:r w:rsidRPr="004F0078">
                              <w:rPr>
                                <w:sz w:val="22"/>
                                <w:szCs w:val="22"/>
                              </w:rPr>
                              <w:t>-Ethiopia</w:t>
                            </w:r>
                            <w:r w:rsidR="00C52DE9">
                              <w:rPr>
                                <w:sz w:val="22"/>
                                <w:szCs w:val="22"/>
                              </w:rPr>
                              <w:t xml:space="preserve">n branch office </w:t>
                            </w:r>
                            <w:r w:rsidRPr="004F0078">
                              <w:rPr>
                                <w:sz w:val="22"/>
                                <w:szCs w:val="22"/>
                              </w:rPr>
                              <w:t xml:space="preserve">established a local community advisory board that met before, during and after the study to provide </w:t>
                            </w:r>
                            <w:r w:rsidR="006E5907" w:rsidRPr="004F0078">
                              <w:rPr>
                                <w:sz w:val="22"/>
                                <w:szCs w:val="22"/>
                              </w:rPr>
                              <w:t>insigh</w:t>
                            </w:r>
                            <w:r w:rsidR="006E5907">
                              <w:rPr>
                                <w:sz w:val="22"/>
                                <w:szCs w:val="22"/>
                              </w:rPr>
                              <w:t>t</w:t>
                            </w:r>
                            <w:r w:rsidRPr="004F0078">
                              <w:rPr>
                                <w:sz w:val="22"/>
                                <w:szCs w:val="22"/>
                              </w:rPr>
                              <w:t xml:space="preserve"> on how to best engage the local community, to inform different community groups about the research to improve acceptability</w:t>
                            </w:r>
                            <w:r w:rsidR="006E5907">
                              <w:rPr>
                                <w:sz w:val="22"/>
                                <w:szCs w:val="22"/>
                              </w:rPr>
                              <w:t xml:space="preserve"> and importance of </w:t>
                            </w:r>
                            <w:r w:rsidRPr="004F0078">
                              <w:rPr>
                                <w:sz w:val="22"/>
                                <w:szCs w:val="22"/>
                              </w:rPr>
                              <w:t xml:space="preserve"> </w:t>
                            </w:r>
                            <w:r w:rsidR="006E5907">
                              <w:rPr>
                                <w:sz w:val="22"/>
                                <w:szCs w:val="22"/>
                              </w:rPr>
                              <w:t xml:space="preserve"> the research and </w:t>
                            </w:r>
                            <w:r w:rsidRPr="004F0078">
                              <w:rPr>
                                <w:sz w:val="22"/>
                                <w:szCs w:val="22"/>
                              </w:rPr>
                              <w:t xml:space="preserve">r research teams, and to provide feedback on outcomes. Moreover, we partnered with the local health department to carry out this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55pt;margin-top:152.95pt;width:538.5pt;height:109.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" strokecolor="#193a65">
                <v:textbox>
                  <w:txbxContent>
                    <w:p w14:paraId="6D21B23F" w14:textId="0187792C" w:rsidR="000035D5" w:rsidRPr="004F0078" w:rsidRDefault="00A64C86" w:rsidP="000035D5">
                      <w:pPr>
                        <w:rPr>
                          <w:sz w:val="22"/>
                          <w:szCs w:val="22"/>
                        </w:rPr>
                      </w:pPr>
                      <w:r w:rsidRPr="004F0078">
                        <w:rPr>
                          <w:sz w:val="22"/>
                          <w:szCs w:val="22"/>
                        </w:rPr>
                        <w:t xml:space="preserve">We first partnered with </w:t>
                      </w:r>
                      <w:r w:rsidR="00C52DE9">
                        <w:rPr>
                          <w:sz w:val="22"/>
                          <w:szCs w:val="22"/>
                        </w:rPr>
                        <w:t>KNCV Tuberculosis Foundation an International NGO worked in Ethiopia supporting the TB program for more than 15 years</w:t>
                      </w:r>
                      <w:r w:rsidRPr="004F0078">
                        <w:rPr>
                          <w:sz w:val="22"/>
                          <w:szCs w:val="22"/>
                        </w:rPr>
                        <w:t>. KNCV</w:t>
                      </w:r>
                      <w:r w:rsidR="00C52DE9">
                        <w:rPr>
                          <w:sz w:val="22"/>
                          <w:szCs w:val="22"/>
                        </w:rPr>
                        <w:t xml:space="preserve"> Tuberculosis Foundation </w:t>
                      </w:r>
                      <w:r w:rsidRPr="004F0078">
                        <w:rPr>
                          <w:sz w:val="22"/>
                          <w:szCs w:val="22"/>
                        </w:rPr>
                        <w:t>-Ethiopia</w:t>
                      </w:r>
                      <w:r w:rsidR="00C52DE9">
                        <w:rPr>
                          <w:sz w:val="22"/>
                          <w:szCs w:val="22"/>
                        </w:rPr>
                        <w:t xml:space="preserve">n branch office </w:t>
                      </w:r>
                      <w:r w:rsidRPr="004F0078">
                        <w:rPr>
                          <w:sz w:val="22"/>
                          <w:szCs w:val="22"/>
                        </w:rPr>
                        <w:t xml:space="preserve">established a local community advisory board that met before, during and after the study to provide </w:t>
                      </w:r>
                      <w:r w:rsidR="006E5907" w:rsidRPr="004F0078">
                        <w:rPr>
                          <w:sz w:val="22"/>
                          <w:szCs w:val="22"/>
                        </w:rPr>
                        <w:t>insigh</w:t>
                      </w:r>
                      <w:r w:rsidR="006E5907">
                        <w:rPr>
                          <w:sz w:val="22"/>
                          <w:szCs w:val="22"/>
                        </w:rPr>
                        <w:t>t</w:t>
                      </w:r>
                      <w:r w:rsidRPr="004F0078">
                        <w:rPr>
                          <w:sz w:val="22"/>
                          <w:szCs w:val="22"/>
                        </w:rPr>
                        <w:t xml:space="preserve"> on how to best engage the local community, to inform different community groups about the research to improve acceptability</w:t>
                      </w:r>
                      <w:r w:rsidR="006E5907">
                        <w:rPr>
                          <w:sz w:val="22"/>
                          <w:szCs w:val="22"/>
                        </w:rPr>
                        <w:t xml:space="preserve"> and importance of </w:t>
                      </w:r>
                      <w:r w:rsidRPr="004F0078">
                        <w:rPr>
                          <w:sz w:val="22"/>
                          <w:szCs w:val="22"/>
                        </w:rPr>
                        <w:t xml:space="preserve"> </w:t>
                      </w:r>
                      <w:r w:rsidR="006E5907">
                        <w:rPr>
                          <w:sz w:val="22"/>
                          <w:szCs w:val="22"/>
                        </w:rPr>
                        <w:t xml:space="preserve"> the research and </w:t>
                      </w:r>
                      <w:r w:rsidRPr="004F0078">
                        <w:rPr>
                          <w:sz w:val="22"/>
                          <w:szCs w:val="22"/>
                        </w:rPr>
                        <w:t xml:space="preserve">r research teams, and to provide feedback on outcomes. Moreover, we partnered with the local health department to carry out this research.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C0E4DE9" w:rsidR="000035D5" w:rsidRDefault="00B21D5E" w:rsidP="000035D5">
                            <w:r>
                              <w:t>Documents were translated to the local language</w:t>
                            </w:r>
                            <w:r w:rsidR="00147424">
                              <w:t xml:space="preserve"> and were read out in the local languag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C0E4DE9" w:rsidR="000035D5" w:rsidRDefault="00B21D5E" w:rsidP="000035D5">
                      <w:r>
                        <w:t>Documents were translated to the local language</w:t>
                      </w:r>
                      <w:r w:rsidR="00147424">
                        <w:t xml:space="preserve"> and were read out in the local languag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608ED05">
                <wp:simplePos x="0" y="0"/>
                <wp:positionH relativeFrom="margin">
                  <wp:align>right</wp:align>
                </wp:positionH>
                <wp:positionV relativeFrom="paragraph">
                  <wp:posOffset>694690</wp:posOffset>
                </wp:positionV>
                <wp:extent cx="6838950" cy="15113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11300"/>
                        </a:xfrm>
                        <a:prstGeom prst="rect">
                          <a:avLst/>
                        </a:prstGeom>
                        <a:solidFill>
                          <a:srgbClr val="FFFFFF"/>
                        </a:solidFill>
                        <a:ln w="9525">
                          <a:solidFill>
                            <a:srgbClr val="193A65"/>
                          </a:solidFill>
                          <a:miter lim="800000"/>
                          <a:headEnd/>
                          <a:tailEnd/>
                        </a:ln>
                      </wps:spPr>
                      <wps:txbx>
                        <w:txbxContent>
                          <w:p w14:paraId="744B4CA0" w14:textId="206E306C" w:rsidR="00183D11" w:rsidRDefault="00183D11" w:rsidP="000035D5">
                            <w:r>
                              <w:t>Informed consent documents were reviewed by the local health department IRB, the WHO ERC and the Johns Hopkins IRB. They were translated using a professional company</w:t>
                            </w:r>
                            <w:r w:rsidR="006E5907">
                              <w:t xml:space="preserve"> into the local language and</w:t>
                            </w:r>
                            <w:r>
                              <w:t xml:space="preserve"> then revised by the KNCV</w:t>
                            </w:r>
                            <w:r w:rsidR="006E5907">
                              <w:t xml:space="preserve"> Tuberculosis Foundation branch office </w:t>
                            </w:r>
                            <w:r>
                              <w:t xml:space="preserve">team to ensure understanding. </w:t>
                            </w:r>
                          </w:p>
                          <w:p w14:paraId="63B5C0C8" w14:textId="22980867" w:rsidR="000035D5" w:rsidRDefault="00CB78F1" w:rsidP="000035D5">
                            <w:r>
                              <w:t>Dissemination</w:t>
                            </w:r>
                            <w:r w:rsidR="00B21D5E">
                              <w:t xml:space="preserve"> meetings with PowerPoint presentations shared with</w:t>
                            </w:r>
                            <w:r w:rsidR="006E5907">
                              <w:t xml:space="preserve"> representative from </w:t>
                            </w:r>
                            <w:r w:rsidR="00B21D5E">
                              <w:t>the National TB Program</w:t>
                            </w:r>
                            <w:r w:rsidR="006E5907">
                              <w:t>, Oromia regional Health bureau (the region the study is conducted), Community advisor board representative, representative from the study site facilities, districts and zones</w:t>
                            </w:r>
                            <w:r w:rsidR="00B21D5E">
                              <w:t xml:space="preserve"> and other key stakeholders</w:t>
                            </w:r>
                            <w:r w:rsidR="006E5907">
                              <w:t xml:space="preserve"> and partners</w:t>
                            </w:r>
                            <w:r w:rsidR="00B21D5E">
                              <w:t xml:space="preserve">. </w:t>
                            </w:r>
                            <w:r w:rsidR="006E590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4.7pt;width:538.5pt;height:11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" strokecolor="#193a65">
                <v:textbox>
                  <w:txbxContent>
                    <w:p w14:paraId="744B4CA0" w14:textId="206E306C" w:rsidR="00183D11" w:rsidRDefault="00183D11" w:rsidP="000035D5">
                      <w:r>
                        <w:t>Informed consent documents were reviewed by the local health department IRB, the WHO ERC and the Johns Hopkins IRB. They were translated using a professional company</w:t>
                      </w:r>
                      <w:r w:rsidR="006E5907">
                        <w:t xml:space="preserve"> into the local language and</w:t>
                      </w:r>
                      <w:r>
                        <w:t xml:space="preserve"> then revised by the KNCV</w:t>
                      </w:r>
                      <w:r w:rsidR="006E5907">
                        <w:t xml:space="preserve"> Tuberculosis Foundation branch office </w:t>
                      </w:r>
                      <w:r>
                        <w:t xml:space="preserve">team to ensure understanding. </w:t>
                      </w:r>
                    </w:p>
                    <w:p w14:paraId="63B5C0C8" w14:textId="22980867" w:rsidR="000035D5" w:rsidRDefault="00CB78F1" w:rsidP="000035D5">
                      <w:r>
                        <w:t>Dissemination</w:t>
                      </w:r>
                      <w:r w:rsidR="00B21D5E">
                        <w:t xml:space="preserve"> meetings with PowerPoint presentations shared with</w:t>
                      </w:r>
                      <w:r w:rsidR="006E5907">
                        <w:t xml:space="preserve"> representative from </w:t>
                      </w:r>
                      <w:r w:rsidR="00B21D5E">
                        <w:t>the National TB Program</w:t>
                      </w:r>
                      <w:r w:rsidR="006E5907">
                        <w:t>, Oromia regional Health bureau (the region the study is conducted), Community advisor board representative, representative from the study site facilities, districts and zones</w:t>
                      </w:r>
                      <w:r w:rsidR="00B21D5E">
                        <w:t xml:space="preserve"> and other key stakeholders</w:t>
                      </w:r>
                      <w:r w:rsidR="006E5907">
                        <w:t xml:space="preserve"> and partners</w:t>
                      </w:r>
                      <w:r w:rsidR="00B21D5E">
                        <w:t xml:space="preserve">. </w:t>
                      </w:r>
                      <w:r w:rsidR="006E5907">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591B61" w:rsidR="000035D5" w:rsidRDefault="0002584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591B61" w:rsidR="000035D5" w:rsidRDefault="0002584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7D96EC" w:rsidR="000035D5" w:rsidRDefault="0002584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27D96EC" w:rsidR="000035D5" w:rsidRDefault="0002584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AB4CF9" w:rsidR="000035D5" w:rsidRDefault="0002584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AB4CF9" w:rsidR="000035D5" w:rsidRDefault="0002584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C1F8DA" w:rsidR="000035D5" w:rsidRDefault="0002584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6C1F8DA" w:rsidR="000035D5" w:rsidRDefault="0002584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820886" w:rsidR="000035D5" w:rsidRDefault="0002584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820886" w:rsidR="000035D5" w:rsidRDefault="0002584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E2753" w:rsidRPr="00F57A3B" w:rsidRDefault="005E2753">
      <w:pPr>
        <w:rPr>
          <w:rFonts w:ascii="Arial" w:hAnsi="Arial" w:cs="Arial"/>
        </w:rPr>
      </w:pPr>
    </w:p>
    <w:sectPr w:rsidR="005E2753"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6D7564" w16cex:dateUtc="2025-03-02T08:55:00Z"/>
  <w16cex:commentExtensible w16cex:durableId="443798A8" w16cex:dateUtc="2025-03-13T08:43:00Z"/>
  <w16cex:commentExtensible w16cex:durableId="598F3AF9" w16cex:dateUtc="2025-03-02T08:58:00Z"/>
  <w16cex:commentExtensible w16cex:durableId="3F5EBCAF" w16cex:dateUtc="2025-03-13T09: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16E172" w14:textId="77777777" w:rsidR="00040E0F" w:rsidRDefault="00040E0F" w:rsidP="00F57A3B">
      <w:r>
        <w:separator/>
      </w:r>
    </w:p>
  </w:endnote>
  <w:endnote w:type="continuationSeparator" w:id="0">
    <w:p w14:paraId="32E10C35" w14:textId="77777777" w:rsidR="00040E0F" w:rsidRDefault="00040E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C8F7CB" w14:textId="77777777" w:rsidR="00040E0F" w:rsidRDefault="00040E0F" w:rsidP="00F57A3B">
      <w:r>
        <w:separator/>
      </w:r>
    </w:p>
  </w:footnote>
  <w:footnote w:type="continuationSeparator" w:id="0">
    <w:p w14:paraId="1233D1BF" w14:textId="77777777" w:rsidR="00040E0F" w:rsidRDefault="00040E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849"/>
    <w:rsid w:val="00040E0F"/>
    <w:rsid w:val="000F365D"/>
    <w:rsid w:val="00116E71"/>
    <w:rsid w:val="0013140F"/>
    <w:rsid w:val="00147424"/>
    <w:rsid w:val="00183D11"/>
    <w:rsid w:val="0019402C"/>
    <w:rsid w:val="00335779"/>
    <w:rsid w:val="003E43A2"/>
    <w:rsid w:val="00460257"/>
    <w:rsid w:val="004A7A57"/>
    <w:rsid w:val="004C71C4"/>
    <w:rsid w:val="004F0078"/>
    <w:rsid w:val="00515BC0"/>
    <w:rsid w:val="005315B0"/>
    <w:rsid w:val="00541C18"/>
    <w:rsid w:val="005723F8"/>
    <w:rsid w:val="00580384"/>
    <w:rsid w:val="005E2753"/>
    <w:rsid w:val="0069423E"/>
    <w:rsid w:val="006E5907"/>
    <w:rsid w:val="006F3721"/>
    <w:rsid w:val="006F5F45"/>
    <w:rsid w:val="00790624"/>
    <w:rsid w:val="007E61ED"/>
    <w:rsid w:val="00831ADE"/>
    <w:rsid w:val="00841F25"/>
    <w:rsid w:val="008444F1"/>
    <w:rsid w:val="009364D9"/>
    <w:rsid w:val="009A29CF"/>
    <w:rsid w:val="00A43F5B"/>
    <w:rsid w:val="00A64C86"/>
    <w:rsid w:val="00A961CD"/>
    <w:rsid w:val="00AD410C"/>
    <w:rsid w:val="00B21D5E"/>
    <w:rsid w:val="00B85991"/>
    <w:rsid w:val="00BA3A91"/>
    <w:rsid w:val="00BD19EC"/>
    <w:rsid w:val="00C52DE9"/>
    <w:rsid w:val="00C74F3B"/>
    <w:rsid w:val="00CB78F1"/>
    <w:rsid w:val="00CC06D6"/>
    <w:rsid w:val="00D611C5"/>
    <w:rsid w:val="00DD5A92"/>
    <w:rsid w:val="00E004E6"/>
    <w:rsid w:val="00E63FC2"/>
    <w:rsid w:val="00E96C4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B21D5E"/>
    <w:rPr>
      <w:sz w:val="16"/>
      <w:szCs w:val="16"/>
    </w:rPr>
  </w:style>
  <w:style w:type="paragraph" w:styleId="CommentText">
    <w:name w:val="annotation text"/>
    <w:basedOn w:val="Normal"/>
    <w:link w:val="CommentTextChar"/>
    <w:uiPriority w:val="99"/>
    <w:unhideWhenUsed/>
    <w:rsid w:val="00B21D5E"/>
    <w:rPr>
      <w:sz w:val="20"/>
      <w:szCs w:val="20"/>
    </w:rPr>
  </w:style>
  <w:style w:type="character" w:customStyle="1" w:styleId="CommentTextChar">
    <w:name w:val="Comment Text Char"/>
    <w:basedOn w:val="DefaultParagraphFont"/>
    <w:link w:val="CommentText"/>
    <w:uiPriority w:val="99"/>
    <w:rsid w:val="00B21D5E"/>
    <w:rPr>
      <w:sz w:val="20"/>
      <w:szCs w:val="20"/>
    </w:rPr>
  </w:style>
  <w:style w:type="paragraph" w:styleId="CommentSubject">
    <w:name w:val="annotation subject"/>
    <w:basedOn w:val="CommentText"/>
    <w:next w:val="CommentText"/>
    <w:link w:val="CommentSubjectChar"/>
    <w:uiPriority w:val="99"/>
    <w:semiHidden/>
    <w:unhideWhenUsed/>
    <w:rsid w:val="00B21D5E"/>
    <w:rPr>
      <w:b/>
      <w:bCs/>
    </w:rPr>
  </w:style>
  <w:style w:type="character" w:customStyle="1" w:styleId="CommentSubjectChar">
    <w:name w:val="Comment Subject Char"/>
    <w:basedOn w:val="CommentTextChar"/>
    <w:link w:val="CommentSubject"/>
    <w:uiPriority w:val="99"/>
    <w:semiHidden/>
    <w:rsid w:val="00B21D5E"/>
    <w:rPr>
      <w:b/>
      <w:bCs/>
      <w:sz w:val="20"/>
      <w:szCs w:val="20"/>
    </w:rPr>
  </w:style>
  <w:style w:type="paragraph" w:styleId="BalloonText">
    <w:name w:val="Balloon Text"/>
    <w:basedOn w:val="Normal"/>
    <w:link w:val="BalloonTextChar"/>
    <w:uiPriority w:val="99"/>
    <w:semiHidden/>
    <w:unhideWhenUsed/>
    <w:rsid w:val="00B21D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D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B4553-C703-4898-9CA9-E6B633A89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ash Malhotra</cp:lastModifiedBy>
  <cp:revision>3</cp:revision>
  <dcterms:created xsi:type="dcterms:W3CDTF">2025-03-14T18:49:00Z</dcterms:created>
  <dcterms:modified xsi:type="dcterms:W3CDTF">2025-03-14T18:52:00Z</dcterms:modified>
</cp:coreProperties>
</file>